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63" w:type="pct"/>
        <w:tblLook w:val="04A0" w:firstRow="1" w:lastRow="0" w:firstColumn="1" w:lastColumn="0" w:noHBand="0" w:noVBand="1"/>
      </w:tblPr>
      <w:tblGrid>
        <w:gridCol w:w="2369"/>
        <w:gridCol w:w="2369"/>
        <w:gridCol w:w="2370"/>
        <w:gridCol w:w="2370"/>
      </w:tblGrid>
      <w:tr w:rsidR="00814E66" w:rsidRPr="00814E66" w14:paraId="4829AF4E" w14:textId="77777777" w:rsidTr="00250E4C">
        <w:trPr>
          <w:trHeight w:val="300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45F736" w14:textId="77777777" w:rsidR="00814E66" w:rsidRPr="00814E66" w:rsidRDefault="00814E66" w:rsidP="00250E4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4E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pplementary Table 3. MRS Quality Control Measures</w:t>
            </w:r>
          </w:p>
        </w:tc>
      </w:tr>
      <w:tr w:rsidR="00814E66" w:rsidRPr="00814E66" w14:paraId="75BCF00F" w14:textId="77777777" w:rsidTr="00250E4C">
        <w:trPr>
          <w:trHeight w:val="300"/>
        </w:trPr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2371144" w14:textId="77777777" w:rsidR="00814E66" w:rsidRPr="00814E66" w:rsidRDefault="00814E66" w:rsidP="00250E4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4E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oxel Location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59E0D96" w14:textId="522023CC" w:rsidR="00814E66" w:rsidRPr="00814E66" w:rsidRDefault="00814E66" w:rsidP="00250E4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4E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WHM (</w:t>
            </w:r>
            <w:r w:rsidR="006612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z</w:t>
            </w:r>
            <w:r w:rsidRPr="00814E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B7BE997" w14:textId="77777777" w:rsidR="00814E66" w:rsidRPr="00814E66" w:rsidRDefault="00814E66" w:rsidP="00250E4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4E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NR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BBD3C3F" w14:textId="1448FF22" w:rsidR="00814E66" w:rsidRPr="00814E66" w:rsidRDefault="006612EA" w:rsidP="00250E4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GABA </w:t>
            </w:r>
            <w:r w:rsidR="00814E66" w:rsidRPr="00814E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RLB (%)</w:t>
            </w:r>
          </w:p>
        </w:tc>
      </w:tr>
      <w:tr w:rsidR="00814E66" w:rsidRPr="00814E66" w14:paraId="7B4217F2" w14:textId="77777777" w:rsidTr="00250E4C">
        <w:trPr>
          <w:trHeight w:val="300"/>
        </w:trPr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C5271F9" w14:textId="77777777" w:rsidR="00814E66" w:rsidRPr="00814E66" w:rsidRDefault="00814E66" w:rsidP="00250E4C">
            <w:pPr>
              <w:pBdr>
                <w:right w:val="single" w:sz="4" w:space="4" w:color="auto"/>
              </w:pBd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E66">
              <w:rPr>
                <w:rFonts w:ascii="Times New Roman" w:eastAsia="Times New Roman" w:hAnsi="Times New Roman" w:cs="Times New Roman"/>
                <w:sz w:val="24"/>
                <w:szCs w:val="24"/>
              </w:rPr>
              <w:t>DLPFC</w:t>
            </w:r>
          </w:p>
          <w:p w14:paraId="31EB477B" w14:textId="77777777" w:rsidR="00814E66" w:rsidRPr="00814E66" w:rsidRDefault="00814E66" w:rsidP="00250E4C">
            <w:pPr>
              <w:pBdr>
                <w:right w:val="single" w:sz="4" w:space="4" w:color="auto"/>
              </w:pBd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E66">
              <w:rPr>
                <w:rFonts w:ascii="Times New Roman" w:eastAsia="Times New Roman" w:hAnsi="Times New Roman" w:cs="Times New Roman"/>
                <w:sz w:val="24"/>
                <w:szCs w:val="24"/>
              </w:rPr>
              <w:t>ACC</w:t>
            </w:r>
          </w:p>
          <w:p w14:paraId="2A22146C" w14:textId="77777777" w:rsidR="00814E66" w:rsidRPr="00814E66" w:rsidRDefault="00814E66" w:rsidP="00250E4C">
            <w:pPr>
              <w:pBdr>
                <w:right w:val="single" w:sz="4" w:space="4" w:color="auto"/>
              </w:pBd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4E66">
              <w:rPr>
                <w:rFonts w:ascii="Times New Roman" w:eastAsia="Times New Roman" w:hAnsi="Times New Roman" w:cs="Times New Roman"/>
                <w:sz w:val="24"/>
                <w:szCs w:val="24"/>
              </w:rPr>
              <w:t>VMPFC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8764BCC" w14:textId="200D2A6D" w:rsidR="00814E66" w:rsidRPr="00814E66" w:rsidRDefault="00814E66" w:rsidP="00250E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E66">
              <w:rPr>
                <w:rFonts w:ascii="Times New Roman" w:eastAsia="Times New Roman" w:hAnsi="Times New Roman" w:cs="Times New Roman"/>
                <w:sz w:val="24"/>
                <w:szCs w:val="24"/>
              </w:rPr>
              <w:t>18.3</w:t>
            </w:r>
            <w:r w:rsidR="008936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814E66">
              <w:rPr>
                <w:rFonts w:ascii="Times New Roman" w:eastAsia="Times New Roman" w:hAnsi="Times New Roman" w:cs="Times New Roman"/>
                <w:sz w:val="24"/>
                <w:szCs w:val="24"/>
              </w:rPr>
              <w:t>(4.3)</w:t>
            </w:r>
          </w:p>
          <w:p w14:paraId="6D46C5C5" w14:textId="286F703E" w:rsidR="00814E66" w:rsidRPr="00814E66" w:rsidRDefault="00814E66" w:rsidP="00250E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E66">
              <w:rPr>
                <w:rFonts w:ascii="Times New Roman" w:eastAsia="Times New Roman" w:hAnsi="Times New Roman" w:cs="Times New Roman"/>
                <w:sz w:val="24"/>
                <w:szCs w:val="24"/>
              </w:rPr>
              <w:t>17.4</w:t>
            </w:r>
            <w:r w:rsidR="008936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814E66">
              <w:rPr>
                <w:rFonts w:ascii="Times New Roman" w:eastAsia="Times New Roman" w:hAnsi="Times New Roman" w:cs="Times New Roman"/>
                <w:sz w:val="24"/>
                <w:szCs w:val="24"/>
              </w:rPr>
              <w:t>(3.9)</w:t>
            </w:r>
          </w:p>
          <w:p w14:paraId="4F1E0FBA" w14:textId="47051EF5" w:rsidR="00814E66" w:rsidRPr="00814E66" w:rsidRDefault="00814E66" w:rsidP="00250E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E66">
              <w:rPr>
                <w:rFonts w:ascii="Times New Roman" w:eastAsia="Times New Roman" w:hAnsi="Times New Roman" w:cs="Times New Roman"/>
                <w:sz w:val="24"/>
                <w:szCs w:val="24"/>
              </w:rPr>
              <w:t>18.4</w:t>
            </w:r>
            <w:r w:rsidR="008936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814E66">
              <w:rPr>
                <w:rFonts w:ascii="Times New Roman" w:eastAsia="Times New Roman" w:hAnsi="Times New Roman" w:cs="Times New Roman"/>
                <w:sz w:val="24"/>
                <w:szCs w:val="24"/>
              </w:rPr>
              <w:t>(4.1)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F4E2178" w14:textId="35D604DC" w:rsidR="00814E66" w:rsidRPr="00814E66" w:rsidRDefault="00814E66" w:rsidP="00250E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E66">
              <w:rPr>
                <w:rFonts w:ascii="Times New Roman" w:eastAsia="Times New Roman" w:hAnsi="Times New Roman" w:cs="Times New Roman"/>
                <w:sz w:val="24"/>
                <w:szCs w:val="24"/>
              </w:rPr>
              <w:t>32.1</w:t>
            </w:r>
            <w:r w:rsidR="008936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814E66">
              <w:rPr>
                <w:rFonts w:ascii="Times New Roman" w:eastAsia="Times New Roman" w:hAnsi="Times New Roman" w:cs="Times New Roman"/>
                <w:sz w:val="24"/>
                <w:szCs w:val="24"/>
              </w:rPr>
              <w:t>(10.5)</w:t>
            </w:r>
          </w:p>
          <w:p w14:paraId="0366DCB4" w14:textId="25308DE8" w:rsidR="00814E66" w:rsidRPr="00814E66" w:rsidRDefault="00814E66" w:rsidP="00250E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E66">
              <w:rPr>
                <w:rFonts w:ascii="Times New Roman" w:eastAsia="Times New Roman" w:hAnsi="Times New Roman" w:cs="Times New Roman"/>
                <w:sz w:val="24"/>
                <w:szCs w:val="24"/>
              </w:rPr>
              <w:t>50.8</w:t>
            </w:r>
            <w:r w:rsidR="008936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814E66">
              <w:rPr>
                <w:rFonts w:ascii="Times New Roman" w:eastAsia="Times New Roman" w:hAnsi="Times New Roman" w:cs="Times New Roman"/>
                <w:sz w:val="24"/>
                <w:szCs w:val="24"/>
              </w:rPr>
              <w:t>(11.0)</w:t>
            </w:r>
          </w:p>
          <w:p w14:paraId="1C2D8C48" w14:textId="38E14775" w:rsidR="00814E66" w:rsidRPr="00814E66" w:rsidRDefault="00814E66" w:rsidP="00250E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E66">
              <w:rPr>
                <w:rFonts w:ascii="Times New Roman" w:eastAsia="Times New Roman" w:hAnsi="Times New Roman" w:cs="Times New Roman"/>
                <w:sz w:val="24"/>
                <w:szCs w:val="24"/>
              </w:rPr>
              <w:t>34.2</w:t>
            </w:r>
            <w:r w:rsidR="008936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814E66">
              <w:rPr>
                <w:rFonts w:ascii="Times New Roman" w:eastAsia="Times New Roman" w:hAnsi="Times New Roman" w:cs="Times New Roman"/>
                <w:sz w:val="24"/>
                <w:szCs w:val="24"/>
              </w:rPr>
              <w:t>(11.3)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A6B640D" w14:textId="374AEB56" w:rsidR="00814E66" w:rsidRPr="00814E66" w:rsidRDefault="00814E66" w:rsidP="00250E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E66">
              <w:rPr>
                <w:rFonts w:ascii="Times New Roman" w:eastAsia="Times New Roman" w:hAnsi="Times New Roman" w:cs="Times New Roman"/>
                <w:sz w:val="24"/>
                <w:szCs w:val="24"/>
              </w:rPr>
              <w:t>12.2</w:t>
            </w:r>
            <w:r w:rsidR="008936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814E66">
              <w:rPr>
                <w:rFonts w:ascii="Times New Roman" w:eastAsia="Times New Roman" w:hAnsi="Times New Roman" w:cs="Times New Roman"/>
                <w:sz w:val="24"/>
                <w:szCs w:val="24"/>
              </w:rPr>
              <w:t>(3.3)</w:t>
            </w:r>
          </w:p>
          <w:p w14:paraId="24E9FB8D" w14:textId="248A9C03" w:rsidR="00814E66" w:rsidRPr="00814E66" w:rsidRDefault="00814E66" w:rsidP="00250E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E66">
              <w:rPr>
                <w:rFonts w:ascii="Times New Roman" w:eastAsia="Times New Roman" w:hAnsi="Times New Roman" w:cs="Times New Roman"/>
                <w:sz w:val="24"/>
                <w:szCs w:val="24"/>
              </w:rPr>
              <w:t>6.6</w:t>
            </w:r>
            <w:r w:rsidR="008936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814E66">
              <w:rPr>
                <w:rFonts w:ascii="Times New Roman" w:eastAsia="Times New Roman" w:hAnsi="Times New Roman" w:cs="Times New Roman"/>
                <w:sz w:val="24"/>
                <w:szCs w:val="24"/>
              </w:rPr>
              <w:t>(2.1)</w:t>
            </w:r>
          </w:p>
          <w:p w14:paraId="3F6405DF" w14:textId="34C32DEA" w:rsidR="00814E66" w:rsidRPr="00814E66" w:rsidRDefault="00814E66" w:rsidP="00250E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E66">
              <w:rPr>
                <w:rFonts w:ascii="Times New Roman" w:eastAsia="Times New Roman" w:hAnsi="Times New Roman" w:cs="Times New Roman"/>
                <w:sz w:val="24"/>
                <w:szCs w:val="24"/>
              </w:rPr>
              <w:t>9.4</w:t>
            </w:r>
            <w:r w:rsidR="008936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814E66">
              <w:rPr>
                <w:rFonts w:ascii="Times New Roman" w:eastAsia="Times New Roman" w:hAnsi="Times New Roman" w:cs="Times New Roman"/>
                <w:sz w:val="24"/>
                <w:szCs w:val="24"/>
              </w:rPr>
              <w:t>(3.5)</w:t>
            </w:r>
          </w:p>
        </w:tc>
      </w:tr>
    </w:tbl>
    <w:p w14:paraId="5B736313" w14:textId="77777777" w:rsidR="00814E66" w:rsidRPr="00814E66" w:rsidRDefault="00814E6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CD3DD77" w14:textId="797B4A08" w:rsidR="00814E66" w:rsidRPr="00814E66" w:rsidRDefault="00814E66" w:rsidP="00333620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814E66" w:rsidRPr="00814E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79F0122"/>
    <w:multiLevelType w:val="multilevel"/>
    <w:tmpl w:val="413866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1NDOytLQwMjUzMjBQ0lEKTi0uzszPAykwrAUAwS5I4CwAAAA="/>
  </w:docVars>
  <w:rsids>
    <w:rsidRoot w:val="0035393D"/>
    <w:rsid w:val="00012A31"/>
    <w:rsid w:val="0004372E"/>
    <w:rsid w:val="000B47E1"/>
    <w:rsid w:val="000F304E"/>
    <w:rsid w:val="00102E37"/>
    <w:rsid w:val="00107558"/>
    <w:rsid w:val="001731C5"/>
    <w:rsid w:val="001B22DE"/>
    <w:rsid w:val="001B2AEA"/>
    <w:rsid w:val="00200FE6"/>
    <w:rsid w:val="002152C3"/>
    <w:rsid w:val="00216B40"/>
    <w:rsid w:val="002304E2"/>
    <w:rsid w:val="002315B1"/>
    <w:rsid w:val="0028622E"/>
    <w:rsid w:val="00290DD1"/>
    <w:rsid w:val="00295ECE"/>
    <w:rsid w:val="002E1145"/>
    <w:rsid w:val="002F3214"/>
    <w:rsid w:val="002F73BA"/>
    <w:rsid w:val="002F7BAC"/>
    <w:rsid w:val="00333620"/>
    <w:rsid w:val="00336762"/>
    <w:rsid w:val="0034168E"/>
    <w:rsid w:val="0035393D"/>
    <w:rsid w:val="00392BB3"/>
    <w:rsid w:val="003C1100"/>
    <w:rsid w:val="003C6E6A"/>
    <w:rsid w:val="003C7F06"/>
    <w:rsid w:val="00400575"/>
    <w:rsid w:val="004102D0"/>
    <w:rsid w:val="00430A1F"/>
    <w:rsid w:val="00454585"/>
    <w:rsid w:val="004675B4"/>
    <w:rsid w:val="004902C5"/>
    <w:rsid w:val="00505D18"/>
    <w:rsid w:val="00515CDD"/>
    <w:rsid w:val="00532284"/>
    <w:rsid w:val="005353BD"/>
    <w:rsid w:val="00553080"/>
    <w:rsid w:val="0056432A"/>
    <w:rsid w:val="00584694"/>
    <w:rsid w:val="005A5602"/>
    <w:rsid w:val="005D3521"/>
    <w:rsid w:val="00647510"/>
    <w:rsid w:val="006612EA"/>
    <w:rsid w:val="00745B5C"/>
    <w:rsid w:val="00790EAE"/>
    <w:rsid w:val="00802910"/>
    <w:rsid w:val="00814E66"/>
    <w:rsid w:val="008356BD"/>
    <w:rsid w:val="0089365C"/>
    <w:rsid w:val="00913BC3"/>
    <w:rsid w:val="009431E0"/>
    <w:rsid w:val="00995165"/>
    <w:rsid w:val="009B5E5F"/>
    <w:rsid w:val="009B7619"/>
    <w:rsid w:val="00A65966"/>
    <w:rsid w:val="00A9376F"/>
    <w:rsid w:val="00B019C9"/>
    <w:rsid w:val="00B302CE"/>
    <w:rsid w:val="00B82345"/>
    <w:rsid w:val="00B90BFA"/>
    <w:rsid w:val="00BE082C"/>
    <w:rsid w:val="00BF1AAF"/>
    <w:rsid w:val="00C17864"/>
    <w:rsid w:val="00C264C3"/>
    <w:rsid w:val="00C57981"/>
    <w:rsid w:val="00C65A87"/>
    <w:rsid w:val="00D271BA"/>
    <w:rsid w:val="00D4576A"/>
    <w:rsid w:val="00D56642"/>
    <w:rsid w:val="00DA0286"/>
    <w:rsid w:val="00DB416F"/>
    <w:rsid w:val="00DD26BE"/>
    <w:rsid w:val="00DF3EA7"/>
    <w:rsid w:val="00E223C5"/>
    <w:rsid w:val="00E947A1"/>
    <w:rsid w:val="00EC32AA"/>
    <w:rsid w:val="00EC4694"/>
    <w:rsid w:val="00ED0B34"/>
    <w:rsid w:val="00EE5F9B"/>
    <w:rsid w:val="00F03728"/>
    <w:rsid w:val="00F408C2"/>
    <w:rsid w:val="00FA7105"/>
    <w:rsid w:val="00FC2208"/>
    <w:rsid w:val="00FC6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CE9B4"/>
  <w15:chartTrackingRefBased/>
  <w15:docId w15:val="{D21FC999-2320-4609-97FC-53E9A8ED3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C65A87"/>
    <w:pPr>
      <w:numPr>
        <w:numId w:val="1"/>
      </w:numPr>
      <w:spacing w:before="240" w:after="240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C65A87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C65A87"/>
    <w:pPr>
      <w:keepNext/>
      <w:keepLines/>
      <w:numPr>
        <w:ilvl w:val="2"/>
        <w:numId w:val="1"/>
      </w:numPr>
      <w:spacing w:before="40" w:after="120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C65A87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C65A87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C65A87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C65A87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C65A87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C65A87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C65A87"/>
    <w:rPr>
      <w:rFonts w:ascii="Times New Roman" w:eastAsiaTheme="majorEastAsia" w:hAnsi="Times New Roman" w:cstheme="majorBidi"/>
      <w:b/>
      <w:iCs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65A87"/>
    <w:rPr>
      <w:color w:val="0000FF"/>
      <w:u w:val="single"/>
    </w:rPr>
  </w:style>
  <w:style w:type="numbering" w:customStyle="1" w:styleId="Headings">
    <w:name w:val="Headings"/>
    <w:uiPriority w:val="99"/>
    <w:rsid w:val="00C65A87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C65A8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2F73BA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D271BA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814E66"/>
    <w:pPr>
      <w:spacing w:after="0"/>
    </w:pPr>
    <w:rPr>
      <w:rFonts w:asciiTheme="majorHAnsi" w:hAnsiTheme="maj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353BD"/>
    <w:pPr>
      <w:spacing w:after="0"/>
    </w:pPr>
  </w:style>
  <w:style w:type="character" w:styleId="CommentReference">
    <w:name w:val="annotation reference"/>
    <w:basedOn w:val="DefaultParagraphFont"/>
    <w:uiPriority w:val="99"/>
    <w:semiHidden/>
    <w:unhideWhenUsed/>
    <w:rsid w:val="005353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53B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53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53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53B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168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Busler</dc:creator>
  <cp:keywords/>
  <dc:description/>
  <cp:lastModifiedBy>Mahon, Pamela</cp:lastModifiedBy>
  <cp:revision>3</cp:revision>
  <dcterms:created xsi:type="dcterms:W3CDTF">2022-02-15T17:04:00Z</dcterms:created>
  <dcterms:modified xsi:type="dcterms:W3CDTF">2022-02-15T17:05:00Z</dcterms:modified>
</cp:coreProperties>
</file>